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1A10" w:rsidRPr="00307DA0" w:rsidRDefault="00A80DFA" w:rsidP="00DA1A10">
      <w:pPr>
        <w:spacing w:line="480" w:lineRule="auto"/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DA1A10" w:rsidRPr="00307DA0">
        <w:rPr>
          <w:rFonts w:ascii="Times New Roman" w:hAnsi="Times New Roman"/>
          <w:b/>
          <w:sz w:val="24"/>
          <w:szCs w:val="24"/>
        </w:rPr>
        <w:t xml:space="preserve">upplementary Table 1. Isolation of </w:t>
      </w:r>
      <w:r w:rsidR="00DA1A10" w:rsidRPr="00307DA0">
        <w:rPr>
          <w:rFonts w:ascii="Times New Roman" w:hAnsi="Times New Roman"/>
          <w:b/>
          <w:i/>
          <w:sz w:val="24"/>
          <w:szCs w:val="24"/>
        </w:rPr>
        <w:t>Aeromonas</w:t>
      </w:r>
      <w:r w:rsidR="00DA1A10" w:rsidRPr="00307DA0">
        <w:rPr>
          <w:rFonts w:ascii="Times New Roman" w:hAnsi="Times New Roman"/>
          <w:b/>
          <w:sz w:val="24"/>
          <w:szCs w:val="24"/>
        </w:rPr>
        <w:t xml:space="preserve"> spp. from pond water in </w:t>
      </w:r>
      <w:r w:rsidR="008A2513" w:rsidRPr="00307DA0">
        <w:rPr>
          <w:rFonts w:ascii="Times New Roman" w:hAnsi="Times New Roman"/>
          <w:b/>
          <w:sz w:val="24"/>
          <w:szCs w:val="24"/>
        </w:rPr>
        <w:t xml:space="preserve">the </w:t>
      </w:r>
      <w:r w:rsidR="00DA1A10" w:rsidRPr="00307DA0">
        <w:rPr>
          <w:rFonts w:ascii="Times New Roman" w:hAnsi="Times New Roman"/>
          <w:b/>
          <w:sz w:val="24"/>
          <w:szCs w:val="24"/>
        </w:rPr>
        <w:t xml:space="preserve">coastal zone of Bangladesh* </w:t>
      </w:r>
    </w:p>
    <w:tbl>
      <w:tblPr>
        <w:tblW w:w="9552" w:type="dxa"/>
        <w:tblInd w:w="93" w:type="dxa"/>
        <w:tblLook w:val="00A0" w:firstRow="1" w:lastRow="0" w:firstColumn="1" w:lastColumn="0" w:noHBand="0" w:noVBand="0"/>
      </w:tblPr>
      <w:tblGrid>
        <w:gridCol w:w="2609"/>
        <w:gridCol w:w="907"/>
        <w:gridCol w:w="816"/>
        <w:gridCol w:w="333"/>
        <w:gridCol w:w="907"/>
        <w:gridCol w:w="816"/>
        <w:gridCol w:w="333"/>
        <w:gridCol w:w="907"/>
        <w:gridCol w:w="816"/>
        <w:gridCol w:w="1108"/>
      </w:tblGrid>
      <w:tr w:rsidR="00DA1A10" w:rsidRPr="00307DA0" w:rsidTr="00AD575A">
        <w:trPr>
          <w:trHeight w:val="315"/>
        </w:trPr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2005 (Jun-Dec)</w:t>
            </w:r>
          </w:p>
        </w:tc>
        <w:tc>
          <w:tcPr>
            <w:tcW w:w="3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2006 (Jan-Dec)</w:t>
            </w:r>
          </w:p>
        </w:tc>
        <w:tc>
          <w:tcPr>
            <w:tcW w:w="3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2007 (Jan-Sep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DA1A10" w:rsidRPr="00307DA0" w:rsidTr="00AD575A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MB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MB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MB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="00CC3221"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(%)</w:t>
            </w:r>
          </w:p>
        </w:tc>
      </w:tr>
      <w:tr w:rsidR="00DA1A10" w:rsidRPr="00307DA0" w:rsidTr="00AD575A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eronii</w:t>
            </w:r>
            <w:proofErr w:type="spellEnd"/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7DA0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bv</w:t>
            </w:r>
            <w:proofErr w:type="spellEnd"/>
            <w:r w:rsidRPr="00307DA0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307DA0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sobria</w:t>
            </w:r>
            <w:proofErr w:type="spellEnd"/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BA2C4D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BA2C4D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54 (27.0)</w:t>
            </w:r>
          </w:p>
        </w:tc>
      </w:tr>
      <w:tr w:rsidR="00DA1A10" w:rsidRPr="00307DA0" w:rsidTr="00AD575A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chubertii</w:t>
            </w:r>
            <w:proofErr w:type="spellEnd"/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BA2C4D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BA2C4D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39 (19.5)</w:t>
            </w:r>
          </w:p>
        </w:tc>
      </w:tr>
      <w:tr w:rsidR="00DA1A10" w:rsidRPr="00307DA0" w:rsidTr="00AD575A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hydrophila</w:t>
            </w:r>
            <w:proofErr w:type="spellEnd"/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BA2C4D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BA2C4D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34 (17.0)</w:t>
            </w:r>
          </w:p>
        </w:tc>
      </w:tr>
      <w:tr w:rsidR="00DA1A10" w:rsidRPr="00307DA0" w:rsidTr="00AD575A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aviae</w:t>
            </w:r>
            <w:proofErr w:type="spellEnd"/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BA2C4D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BA2C4D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26 (13.0)</w:t>
            </w:r>
          </w:p>
        </w:tc>
      </w:tr>
      <w:tr w:rsidR="00DA1A10" w:rsidRPr="00307DA0" w:rsidTr="00AD575A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rota</w:t>
            </w:r>
            <w:proofErr w:type="spellEnd"/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BA2C4D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BA2C4D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24 (12.0)</w:t>
            </w:r>
          </w:p>
        </w:tc>
      </w:tr>
      <w:tr w:rsidR="00DA1A10" w:rsidRPr="00307DA0" w:rsidTr="00AD575A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eucrenophila</w:t>
            </w:r>
            <w:proofErr w:type="spellEnd"/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BA2C4D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BA2C4D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14 (7.0)</w:t>
            </w:r>
          </w:p>
        </w:tc>
      </w:tr>
      <w:tr w:rsidR="00DA1A10" w:rsidRPr="00307DA0" w:rsidTr="00AD575A">
        <w:trPr>
          <w:trHeight w:val="315"/>
        </w:trPr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llosaccharophila</w:t>
            </w:r>
            <w:proofErr w:type="spellEnd"/>
            <w:r w:rsidRPr="00307DA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2C4D" w:rsidRPr="00307DA0" w:rsidRDefault="00DA1A10">
            <w:pPr>
              <w:tabs>
                <w:tab w:val="left" w:pos="540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7DA0">
              <w:rPr>
                <w:rFonts w:ascii="Times New Roman" w:hAnsi="Times New Roman"/>
                <w:color w:val="000000"/>
                <w:sz w:val="24"/>
                <w:szCs w:val="24"/>
              </w:rPr>
              <w:t>9 (4.5)</w:t>
            </w:r>
          </w:p>
        </w:tc>
      </w:tr>
    </w:tbl>
    <w:p w:rsidR="00BA2C4D" w:rsidRPr="00307DA0" w:rsidRDefault="00DA1A10">
      <w:pPr>
        <w:tabs>
          <w:tab w:val="left" w:pos="540"/>
        </w:tabs>
        <w:spacing w:line="360" w:lineRule="auto"/>
        <w:rPr>
          <w:rFonts w:ascii="Times New Roman" w:hAnsi="Times New Roman"/>
          <w:sz w:val="24"/>
          <w:szCs w:val="24"/>
        </w:rPr>
      </w:pPr>
      <w:r w:rsidRPr="00307DA0">
        <w:rPr>
          <w:rFonts w:ascii="Times New Roman" w:hAnsi="Times New Roman"/>
          <w:sz w:val="24"/>
          <w:szCs w:val="24"/>
        </w:rPr>
        <w:t>*n = 200; MB</w:t>
      </w:r>
      <w:r w:rsidR="00F307C0" w:rsidRPr="00307DA0">
        <w:rPr>
          <w:rFonts w:ascii="Times New Roman" w:hAnsi="Times New Roman"/>
          <w:sz w:val="24"/>
          <w:szCs w:val="24"/>
        </w:rPr>
        <w:t>,</w:t>
      </w:r>
      <w:r w:rsidRPr="00307D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07DA0">
        <w:rPr>
          <w:rFonts w:ascii="Times New Roman" w:hAnsi="Times New Roman"/>
          <w:sz w:val="24"/>
          <w:szCs w:val="24"/>
        </w:rPr>
        <w:t>Mathbaria</w:t>
      </w:r>
      <w:proofErr w:type="spellEnd"/>
      <w:r w:rsidRPr="00307DA0">
        <w:rPr>
          <w:rFonts w:ascii="Times New Roman" w:hAnsi="Times New Roman"/>
          <w:sz w:val="24"/>
          <w:szCs w:val="24"/>
        </w:rPr>
        <w:t xml:space="preserve"> site; BG</w:t>
      </w:r>
      <w:r w:rsidR="00F307C0" w:rsidRPr="00307DA0">
        <w:rPr>
          <w:rFonts w:ascii="Times New Roman" w:hAnsi="Times New Roman"/>
          <w:sz w:val="24"/>
          <w:szCs w:val="24"/>
        </w:rPr>
        <w:t>,</w:t>
      </w:r>
      <w:r w:rsidRPr="00307D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07DA0">
        <w:rPr>
          <w:rFonts w:ascii="Times New Roman" w:hAnsi="Times New Roman"/>
          <w:sz w:val="24"/>
          <w:szCs w:val="24"/>
        </w:rPr>
        <w:t>Bakergonj</w:t>
      </w:r>
      <w:proofErr w:type="spellEnd"/>
      <w:r w:rsidRPr="00307DA0">
        <w:rPr>
          <w:rFonts w:ascii="Times New Roman" w:hAnsi="Times New Roman"/>
          <w:sz w:val="24"/>
          <w:szCs w:val="24"/>
        </w:rPr>
        <w:t xml:space="preserve"> site</w:t>
      </w:r>
    </w:p>
    <w:p w:rsidR="00DA1A10" w:rsidRPr="00307DA0" w:rsidRDefault="00DA1A10" w:rsidP="00DA1A10">
      <w:pPr>
        <w:tabs>
          <w:tab w:val="left" w:pos="540"/>
        </w:tabs>
        <w:rPr>
          <w:sz w:val="24"/>
          <w:szCs w:val="24"/>
        </w:rPr>
      </w:pPr>
    </w:p>
    <w:p w:rsidR="00DA1A10" w:rsidRPr="00307DA0" w:rsidRDefault="00DA1A10" w:rsidP="00DA1A10">
      <w:pPr>
        <w:tabs>
          <w:tab w:val="left" w:pos="540"/>
        </w:tabs>
        <w:rPr>
          <w:rFonts w:ascii="Times New Roman" w:hAnsi="Times New Roman"/>
          <w:b/>
          <w:sz w:val="24"/>
          <w:szCs w:val="24"/>
        </w:rPr>
      </w:pPr>
    </w:p>
    <w:p w:rsidR="00DA1A10" w:rsidRPr="00307DA0" w:rsidRDefault="00DA1A10" w:rsidP="00DA1A10">
      <w:pPr>
        <w:tabs>
          <w:tab w:val="left" w:pos="540"/>
        </w:tabs>
        <w:rPr>
          <w:rFonts w:ascii="Times New Roman" w:hAnsi="Times New Roman"/>
          <w:b/>
          <w:sz w:val="24"/>
          <w:szCs w:val="24"/>
        </w:rPr>
      </w:pPr>
    </w:p>
    <w:p w:rsidR="00DA1A10" w:rsidRPr="00307DA0" w:rsidRDefault="00DA1A10" w:rsidP="00DA1A10">
      <w:pPr>
        <w:tabs>
          <w:tab w:val="left" w:pos="540"/>
        </w:tabs>
        <w:rPr>
          <w:rFonts w:ascii="Times New Roman" w:hAnsi="Times New Roman"/>
          <w:b/>
          <w:sz w:val="24"/>
          <w:szCs w:val="24"/>
        </w:rPr>
      </w:pPr>
    </w:p>
    <w:p w:rsidR="00DA1A10" w:rsidRPr="00307DA0" w:rsidRDefault="00DA1A10" w:rsidP="00DA1A10">
      <w:pPr>
        <w:tabs>
          <w:tab w:val="left" w:pos="540"/>
        </w:tabs>
        <w:rPr>
          <w:rFonts w:ascii="Times New Roman" w:hAnsi="Times New Roman"/>
          <w:b/>
          <w:sz w:val="24"/>
          <w:szCs w:val="24"/>
        </w:rPr>
      </w:pPr>
    </w:p>
    <w:p w:rsidR="00DA1A10" w:rsidRPr="00307DA0" w:rsidRDefault="00DA1A10" w:rsidP="00DA1A10">
      <w:pPr>
        <w:tabs>
          <w:tab w:val="left" w:pos="540"/>
        </w:tabs>
        <w:rPr>
          <w:rFonts w:ascii="Times New Roman" w:hAnsi="Times New Roman"/>
          <w:b/>
          <w:sz w:val="24"/>
          <w:szCs w:val="24"/>
        </w:rPr>
      </w:pPr>
    </w:p>
    <w:p w:rsidR="00DB7053" w:rsidRDefault="00DB7053" w:rsidP="00291554">
      <w:pPr>
        <w:tabs>
          <w:tab w:val="left" w:pos="540"/>
        </w:tabs>
        <w:rPr>
          <w:rFonts w:ascii="Times New Roman" w:hAnsi="Times New Roman"/>
          <w:b/>
          <w:sz w:val="24"/>
          <w:szCs w:val="24"/>
        </w:rPr>
      </w:pPr>
    </w:p>
    <w:p w:rsidR="00A80DFA" w:rsidRDefault="00A80DFA" w:rsidP="00291554">
      <w:pPr>
        <w:tabs>
          <w:tab w:val="left" w:pos="540"/>
        </w:tabs>
        <w:rPr>
          <w:ins w:id="0" w:author="Dr. Marzia Sultana" w:date="2021-06-20T00:43:00Z"/>
          <w:rFonts w:ascii="Times New Roman" w:hAnsi="Times New Roman"/>
          <w:b/>
          <w:sz w:val="24"/>
          <w:szCs w:val="24"/>
        </w:rPr>
      </w:pPr>
    </w:p>
    <w:p w:rsidR="00A80DFA" w:rsidRDefault="00A80DFA" w:rsidP="00291554">
      <w:pPr>
        <w:tabs>
          <w:tab w:val="left" w:pos="540"/>
        </w:tabs>
        <w:rPr>
          <w:ins w:id="1" w:author="Dr. Marzia Sultana" w:date="2021-06-20T00:43:00Z"/>
          <w:rFonts w:ascii="Times New Roman" w:hAnsi="Times New Roman"/>
          <w:b/>
          <w:sz w:val="24"/>
          <w:szCs w:val="24"/>
        </w:rPr>
      </w:pPr>
    </w:p>
    <w:p w:rsidR="00291554" w:rsidRPr="00307DA0" w:rsidDel="00291554" w:rsidRDefault="00DA1A10" w:rsidP="00291554">
      <w:pPr>
        <w:tabs>
          <w:tab w:val="left" w:pos="540"/>
        </w:tabs>
        <w:rPr>
          <w:rFonts w:ascii="Times New Roman" w:eastAsia="Times New Roman" w:hAnsi="Times New Roman"/>
          <w:color w:val="000000"/>
          <w:lang w:eastAsia="en-GB"/>
        </w:rPr>
      </w:pPr>
      <w:r w:rsidRPr="00307DA0">
        <w:rPr>
          <w:rFonts w:ascii="Times New Roman" w:hAnsi="Times New Roman"/>
          <w:b/>
          <w:sz w:val="24"/>
          <w:szCs w:val="24"/>
        </w:rPr>
        <w:lastRenderedPageBreak/>
        <w:t xml:space="preserve">Supplementary Table 2. Enterotoxigenic potential of representative </w:t>
      </w:r>
      <w:r w:rsidRPr="00307DA0">
        <w:rPr>
          <w:rFonts w:ascii="Times New Roman" w:hAnsi="Times New Roman"/>
          <w:b/>
          <w:i/>
          <w:sz w:val="24"/>
          <w:szCs w:val="24"/>
        </w:rPr>
        <w:t>Aeromonas</w:t>
      </w:r>
      <w:r w:rsidRPr="00307DA0">
        <w:rPr>
          <w:rFonts w:ascii="Times New Roman" w:hAnsi="Times New Roman"/>
          <w:b/>
          <w:sz w:val="24"/>
          <w:szCs w:val="24"/>
        </w:rPr>
        <w:t xml:space="preserve"> strains isolated from coastal ponds*</w:t>
      </w:r>
    </w:p>
    <w:tbl>
      <w:tblPr>
        <w:tblW w:w="4660" w:type="pct"/>
        <w:tblLook w:val="04A0" w:firstRow="1" w:lastRow="0" w:firstColumn="1" w:lastColumn="0" w:noHBand="0" w:noVBand="1"/>
      </w:tblPr>
      <w:tblGrid>
        <w:gridCol w:w="2100"/>
        <w:gridCol w:w="1035"/>
        <w:gridCol w:w="683"/>
        <w:gridCol w:w="842"/>
        <w:gridCol w:w="852"/>
        <w:gridCol w:w="709"/>
        <w:gridCol w:w="576"/>
        <w:gridCol w:w="631"/>
        <w:gridCol w:w="644"/>
        <w:gridCol w:w="595"/>
        <w:gridCol w:w="496"/>
        <w:gridCol w:w="561"/>
        <w:gridCol w:w="1072"/>
        <w:gridCol w:w="997"/>
        <w:gridCol w:w="1217"/>
      </w:tblGrid>
      <w:tr w:rsidR="00291554" w:rsidRPr="00307DA0" w:rsidTr="00A90CBE">
        <w:trPr>
          <w:trHeight w:val="315"/>
        </w:trPr>
        <w:tc>
          <w:tcPr>
            <w:tcW w:w="7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554" w:rsidRPr="00307DA0" w:rsidRDefault="00291554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Species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554" w:rsidRPr="00307DA0" w:rsidRDefault="00291554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Strain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554" w:rsidRPr="00307DA0" w:rsidRDefault="00291554" w:rsidP="002915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311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554" w:rsidRPr="00307DA0" w:rsidRDefault="00291554" w:rsidP="002915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Virulence related genes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554" w:rsidRPr="00307DA0" w:rsidRDefault="00291554" w:rsidP="002915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Genotype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554" w:rsidRPr="00307DA0" w:rsidRDefault="00291554" w:rsidP="002915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RIL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554" w:rsidRPr="00307DA0" w:rsidRDefault="00291554" w:rsidP="002915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SMA</w:t>
            </w:r>
          </w:p>
        </w:tc>
      </w:tr>
      <w:tr w:rsidR="00A90CBE" w:rsidRPr="00307DA0" w:rsidTr="00A90CBE">
        <w:trPr>
          <w:trHeight w:val="330"/>
        </w:trPr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CBE" w:rsidRPr="00307DA0" w:rsidRDefault="00A90CBE" w:rsidP="00A90CB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ascV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CBE" w:rsidRPr="00307DA0" w:rsidRDefault="00A90CBE" w:rsidP="00A90CB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hlyA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CBE" w:rsidRPr="00307DA0" w:rsidRDefault="00A90CBE" w:rsidP="00A90CB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ela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CBE" w:rsidRPr="00307DA0" w:rsidRDefault="00A90CBE" w:rsidP="00A90CB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ast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CBE" w:rsidRPr="00307DA0" w:rsidRDefault="009D0447" w:rsidP="009D04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</w:t>
            </w: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CBE" w:rsidRPr="00307DA0" w:rsidRDefault="009D0447" w:rsidP="009D04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ct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CBE" w:rsidRPr="00307DA0" w:rsidRDefault="009D0447" w:rsidP="009D04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erA</w:t>
            </w:r>
            <w:proofErr w:type="spellEnd"/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CBE" w:rsidRPr="00307DA0" w:rsidRDefault="00A90CBE" w:rsidP="00A90CB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pro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CBE" w:rsidRPr="00307DA0" w:rsidRDefault="004F4766" w:rsidP="00A90CB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893F1D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lip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CBE" w:rsidRPr="00307DA0" w:rsidRDefault="00A90CBE" w:rsidP="00A90CB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fla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FA ratio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Score</w:t>
            </w:r>
          </w:p>
        </w:tc>
      </w:tr>
      <w:tr w:rsidR="00A90CBE" w:rsidRPr="00307DA0" w:rsidTr="00A90CBE">
        <w:trPr>
          <w:trHeight w:val="30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A. </w:t>
            </w:r>
            <w:proofErr w:type="spellStart"/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veronii</w:t>
            </w:r>
            <w:proofErr w:type="spellEnd"/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bv</w:t>
            </w:r>
            <w:proofErr w:type="spellEnd"/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. </w:t>
            </w:r>
            <w:proofErr w:type="spellStart"/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sobri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EMA4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307DA0">
              <w:rPr>
                <w:rFonts w:eastAsia="Times New Roman"/>
                <w:b/>
                <w:bCs/>
                <w:color w:val="000000"/>
                <w:lang w:eastAsia="en-GB"/>
              </w:rPr>
              <w:t>III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1.0 ± 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0.11 ± 0.01</w:t>
            </w:r>
          </w:p>
        </w:tc>
      </w:tr>
      <w:tr w:rsidR="00A90CBE" w:rsidRPr="00307DA0" w:rsidTr="00A90CBE">
        <w:trPr>
          <w:trHeight w:val="315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EMA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307DA0">
              <w:rPr>
                <w:rFonts w:eastAsia="Times New Roman"/>
                <w:b/>
                <w:bCs/>
                <w:color w:val="000000"/>
                <w:lang w:eastAsia="en-GB"/>
              </w:rPr>
              <w:t>V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1.1 ± 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3A7BF6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  <w:t>ND</w:t>
            </w:r>
          </w:p>
        </w:tc>
      </w:tr>
      <w:tr w:rsidR="00A90CBE" w:rsidRPr="00307DA0" w:rsidTr="00A90CBE">
        <w:trPr>
          <w:trHeight w:val="315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EBA1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07DA0">
              <w:rPr>
                <w:rFonts w:eastAsia="Times New Roman"/>
                <w:color w:val="000000"/>
                <w:lang w:eastAsia="en-GB"/>
              </w:rPr>
              <w:t>VI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n.d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05 ± 0.01</w:t>
            </w:r>
          </w:p>
        </w:tc>
      </w:tr>
      <w:tr w:rsidR="00A90CBE" w:rsidRPr="00307DA0" w:rsidTr="00A90CBE">
        <w:trPr>
          <w:trHeight w:val="30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A. </w:t>
            </w:r>
            <w:proofErr w:type="spellStart"/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schubertii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EBA1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07DA0">
              <w:rPr>
                <w:rFonts w:eastAsia="Times New Roman"/>
                <w:color w:val="000000"/>
                <w:lang w:eastAsia="en-GB"/>
              </w:rPr>
              <w:t>X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3 ± 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3A7BF6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ND</w:t>
            </w:r>
          </w:p>
        </w:tc>
      </w:tr>
      <w:tr w:rsidR="00A90CBE" w:rsidRPr="00307DA0" w:rsidTr="00A90CBE">
        <w:trPr>
          <w:trHeight w:val="30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EMA7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07DA0">
              <w:rPr>
                <w:rFonts w:eastAsia="Times New Roman"/>
                <w:color w:val="000000"/>
                <w:lang w:eastAsia="en-GB"/>
              </w:rPr>
              <w:t>VIII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1 ± 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04 ± 0.01</w:t>
            </w:r>
          </w:p>
        </w:tc>
      </w:tr>
      <w:tr w:rsidR="00A90CBE" w:rsidRPr="00307DA0" w:rsidTr="00A90CBE">
        <w:trPr>
          <w:trHeight w:val="315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EBA9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07DA0">
              <w:rPr>
                <w:rFonts w:eastAsia="Times New Roman"/>
                <w:color w:val="000000"/>
                <w:lang w:eastAsia="en-GB"/>
              </w:rPr>
              <w:t>XIV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2 ± 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3A7BF6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ND</w:t>
            </w:r>
          </w:p>
        </w:tc>
      </w:tr>
      <w:tr w:rsidR="00A90CBE" w:rsidRPr="00307DA0" w:rsidTr="00A90CBE">
        <w:trPr>
          <w:trHeight w:val="30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A. </w:t>
            </w:r>
            <w:proofErr w:type="spellStart"/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hydrophil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EMA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307DA0">
              <w:rPr>
                <w:rFonts w:eastAsia="Times New Roman"/>
                <w:b/>
                <w:bCs/>
                <w:color w:val="000000"/>
                <w:lang w:eastAsia="en-GB"/>
              </w:rPr>
              <w:t>II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0.9 ± 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0.10 ± 0.01</w:t>
            </w:r>
          </w:p>
        </w:tc>
      </w:tr>
      <w:tr w:rsidR="00A90CBE" w:rsidRPr="00307DA0" w:rsidTr="00A90CBE">
        <w:trPr>
          <w:trHeight w:val="30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EBA5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307DA0">
              <w:rPr>
                <w:rFonts w:eastAsia="Times New Roman"/>
                <w:b/>
                <w:bCs/>
                <w:color w:val="000000"/>
                <w:lang w:eastAsia="en-GB"/>
              </w:rPr>
              <w:t>IV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1.1 ± 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0.12 ± 0.01</w:t>
            </w:r>
          </w:p>
        </w:tc>
      </w:tr>
      <w:tr w:rsidR="00A90CBE" w:rsidRPr="00307DA0" w:rsidTr="00A90CBE">
        <w:trPr>
          <w:trHeight w:val="30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EMA13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07DA0">
              <w:rPr>
                <w:rFonts w:eastAsia="Times New Roman"/>
                <w:color w:val="000000"/>
                <w:lang w:eastAsia="en-GB"/>
              </w:rPr>
              <w:t>VII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3 ± 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04 ± 0.02</w:t>
            </w:r>
          </w:p>
        </w:tc>
      </w:tr>
      <w:tr w:rsidR="00A90CBE" w:rsidRPr="00307DA0" w:rsidTr="00A90CBE">
        <w:trPr>
          <w:trHeight w:val="315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A. </w:t>
            </w:r>
            <w:proofErr w:type="spellStart"/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caviae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EBA 3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90CBE" w:rsidRPr="00893F1D" w:rsidRDefault="00893F1D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893F1D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893F1D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90CBE" w:rsidRPr="00893F1D" w:rsidRDefault="00893F1D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highlight w:val="cyan"/>
                <w:lang w:eastAsia="en-GB"/>
              </w:rPr>
            </w:pPr>
            <w:r>
              <w:rPr>
                <w:rFonts w:ascii="Times New Roman" w:hAnsi="Times New Roman"/>
                <w:bCs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307DA0">
              <w:rPr>
                <w:rFonts w:eastAsia="Times New Roman"/>
                <w:b/>
                <w:bCs/>
                <w:color w:val="000000"/>
                <w:lang w:eastAsia="en-GB"/>
              </w:rPr>
              <w:t>I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1.2± 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0.11 ± 0.01</w:t>
            </w:r>
          </w:p>
        </w:tc>
      </w:tr>
      <w:tr w:rsidR="00A90CBE" w:rsidRPr="00307DA0" w:rsidTr="00A90CBE">
        <w:trPr>
          <w:trHeight w:val="30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EMA7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07DA0">
              <w:rPr>
                <w:rFonts w:eastAsia="Times New Roman"/>
                <w:color w:val="000000"/>
                <w:lang w:eastAsia="en-GB"/>
              </w:rPr>
              <w:t>IX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3 ± 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06 ± 0.01</w:t>
            </w:r>
          </w:p>
        </w:tc>
      </w:tr>
      <w:tr w:rsidR="00A90CBE" w:rsidRPr="00307DA0" w:rsidTr="00A90CBE">
        <w:trPr>
          <w:trHeight w:val="30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EMA8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07DA0">
              <w:rPr>
                <w:rFonts w:eastAsia="Times New Roman"/>
                <w:color w:val="000000"/>
                <w:lang w:eastAsia="en-GB"/>
              </w:rPr>
              <w:t>XI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n.d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04 ± 0.01</w:t>
            </w:r>
          </w:p>
        </w:tc>
      </w:tr>
      <w:tr w:rsidR="00A90CBE" w:rsidRPr="00307DA0" w:rsidTr="00A90CBE">
        <w:trPr>
          <w:trHeight w:val="315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bookmarkStart w:id="2" w:name="_GoBack" w:colFirst="14" w:colLast="14"/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A. </w:t>
            </w:r>
            <w:proofErr w:type="spellStart"/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trot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EMA1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07DA0">
              <w:rPr>
                <w:rFonts w:eastAsia="Times New Roman"/>
                <w:color w:val="000000"/>
                <w:lang w:eastAsia="en-GB"/>
              </w:rPr>
              <w:t>XII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2 ± 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04 ± 0.01</w:t>
            </w:r>
          </w:p>
        </w:tc>
      </w:tr>
      <w:bookmarkEnd w:id="2"/>
      <w:tr w:rsidR="00A90CBE" w:rsidRPr="00307DA0" w:rsidTr="00A90CBE">
        <w:trPr>
          <w:trHeight w:val="315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EBA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07DA0">
              <w:rPr>
                <w:rFonts w:eastAsia="Times New Roman"/>
                <w:color w:val="000000"/>
                <w:lang w:eastAsia="en-GB"/>
              </w:rPr>
              <w:t>IX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3 ± 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3A7BF6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ND</w:t>
            </w:r>
          </w:p>
        </w:tc>
      </w:tr>
      <w:tr w:rsidR="00A90CBE" w:rsidRPr="00307DA0" w:rsidTr="00A90CBE">
        <w:trPr>
          <w:trHeight w:val="315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A. </w:t>
            </w:r>
            <w:proofErr w:type="spellStart"/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allosaccharophil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EMA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07DA0">
              <w:rPr>
                <w:rFonts w:eastAsia="Times New Roman"/>
                <w:color w:val="000000"/>
                <w:lang w:eastAsia="en-GB"/>
              </w:rPr>
              <w:t>XIII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1 ± 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05 ± 0.02</w:t>
            </w:r>
          </w:p>
        </w:tc>
      </w:tr>
      <w:tr w:rsidR="00A90CBE" w:rsidRPr="00307DA0" w:rsidTr="00A90CBE">
        <w:trPr>
          <w:trHeight w:val="30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A. </w:t>
            </w:r>
            <w:proofErr w:type="spellStart"/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eucrenophil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EMA13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307DA0">
              <w:rPr>
                <w:rFonts w:eastAsia="Times New Roman"/>
                <w:color w:val="000000"/>
                <w:lang w:eastAsia="en-GB"/>
              </w:rPr>
              <w:t>XV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2 ± 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3A7BF6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ND</w:t>
            </w:r>
          </w:p>
        </w:tc>
      </w:tr>
      <w:tr w:rsidR="00A90CBE" w:rsidRPr="00307DA0" w:rsidTr="00A90CBE">
        <w:trPr>
          <w:trHeight w:val="30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V. cholerae</w:t>
            </w: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CT +</w:t>
            </w:r>
            <w:proofErr w:type="spellStart"/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ve</w:t>
            </w:r>
            <w:proofErr w:type="spellEnd"/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569B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1.8 ± 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14 ± 0.02</w:t>
            </w:r>
          </w:p>
        </w:tc>
      </w:tr>
      <w:tr w:rsidR="00A90CBE" w:rsidRPr="00307DA0" w:rsidTr="00A90CBE">
        <w:trPr>
          <w:trHeight w:val="300"/>
        </w:trPr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Media (-</w:t>
            </w:r>
            <w:proofErr w:type="spellStart"/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ve</w:t>
            </w:r>
            <w:proofErr w:type="spellEnd"/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control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1 ± 0.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BE" w:rsidRPr="00307DA0" w:rsidRDefault="00A90CBE" w:rsidP="002915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07DA0">
              <w:rPr>
                <w:rFonts w:ascii="Times New Roman" w:eastAsia="Times New Roman" w:hAnsi="Times New Roman"/>
                <w:color w:val="000000"/>
                <w:lang w:eastAsia="en-GB"/>
              </w:rPr>
              <w:t>0.05 ± 0.01</w:t>
            </w:r>
          </w:p>
        </w:tc>
      </w:tr>
    </w:tbl>
    <w:p w:rsidR="00291554" w:rsidRPr="00307DA0" w:rsidRDefault="00291554" w:rsidP="00DA1A10">
      <w:pPr>
        <w:tabs>
          <w:tab w:val="left" w:pos="540"/>
        </w:tabs>
        <w:rPr>
          <w:rFonts w:ascii="Times New Roman" w:hAnsi="Times New Roman"/>
        </w:rPr>
      </w:pPr>
    </w:p>
    <w:p w:rsidR="00DA1A10" w:rsidRPr="00DA1A10" w:rsidRDefault="00291554" w:rsidP="00DA1A10">
      <w:pPr>
        <w:tabs>
          <w:tab w:val="left" w:pos="540"/>
        </w:tabs>
        <w:rPr>
          <w:rFonts w:ascii="Times New Roman" w:hAnsi="Times New Roman"/>
          <w:lang w:eastAsia="ja-JP"/>
        </w:rPr>
      </w:pPr>
      <w:r w:rsidRPr="00307DA0">
        <w:rPr>
          <w:rFonts w:ascii="Times New Roman" w:hAnsi="Times New Roman"/>
        </w:rPr>
        <w:t>*</w:t>
      </w:r>
      <w:r w:rsidR="00DA1A10" w:rsidRPr="00307DA0">
        <w:rPr>
          <w:rFonts w:ascii="Times New Roman" w:hAnsi="Times New Roman"/>
        </w:rPr>
        <w:t>RIL</w:t>
      </w:r>
      <w:r w:rsidR="007820E8" w:rsidRPr="00307DA0">
        <w:rPr>
          <w:rFonts w:ascii="Times New Roman" w:hAnsi="Times New Roman"/>
        </w:rPr>
        <w:t>,</w:t>
      </w:r>
      <w:r w:rsidR="0066438A" w:rsidRPr="00307DA0">
        <w:rPr>
          <w:rFonts w:ascii="Times New Roman" w:hAnsi="Times New Roman"/>
        </w:rPr>
        <w:t xml:space="preserve"> rabbit ileal loop assay</w:t>
      </w:r>
      <w:r w:rsidR="00DA1A10" w:rsidRPr="00307DA0">
        <w:rPr>
          <w:rFonts w:ascii="Times New Roman" w:hAnsi="Times New Roman"/>
        </w:rPr>
        <w:t xml:space="preserve"> where the fluid accumulation (FA) ratio representing the accumulated fluid (ml) per cm of ileum was </w:t>
      </w:r>
      <w:r w:rsidR="008A2513" w:rsidRPr="00307DA0">
        <w:rPr>
          <w:rFonts w:ascii="Times New Roman" w:hAnsi="Times New Roman"/>
        </w:rPr>
        <w:t>determined</w:t>
      </w:r>
      <w:r w:rsidR="00DA1A10" w:rsidRPr="00307DA0">
        <w:rPr>
          <w:rFonts w:ascii="Times New Roman" w:hAnsi="Times New Roman"/>
        </w:rPr>
        <w:t xml:space="preserve">; SMA, suckling mice assay where the score indicates the ratio of gut weight and body weight. Values indicate average </w:t>
      </w:r>
      <w:r w:rsidR="00DA1A10" w:rsidRPr="00307DA0">
        <w:rPr>
          <w:rFonts w:ascii="Times New Roman" w:hAnsi="Times New Roman"/>
          <w:color w:val="000000"/>
        </w:rPr>
        <w:t>±</w:t>
      </w:r>
      <w:r w:rsidR="00DA1A10" w:rsidRPr="00307DA0">
        <w:rPr>
          <w:rFonts w:ascii="Times New Roman" w:hAnsi="Times New Roman"/>
        </w:rPr>
        <w:t xml:space="preserve"> SD (n = 3) obtained from results </w:t>
      </w:r>
      <w:r w:rsidR="008A2513" w:rsidRPr="00307DA0">
        <w:rPr>
          <w:rFonts w:ascii="Times New Roman" w:hAnsi="Times New Roman"/>
        </w:rPr>
        <w:t xml:space="preserve">for </w:t>
      </w:r>
      <w:r w:rsidR="00DA1A10" w:rsidRPr="00307DA0">
        <w:rPr>
          <w:rFonts w:ascii="Times New Roman" w:hAnsi="Times New Roman"/>
        </w:rPr>
        <w:t xml:space="preserve">each strain. Shaded rows indicate genotypes </w:t>
      </w:r>
      <w:r w:rsidR="008A2513" w:rsidRPr="00307DA0">
        <w:rPr>
          <w:rFonts w:ascii="Times New Roman" w:hAnsi="Times New Roman"/>
        </w:rPr>
        <w:t xml:space="preserve">of </w:t>
      </w:r>
      <w:r w:rsidR="00DA1A10" w:rsidRPr="00307DA0">
        <w:rPr>
          <w:rFonts w:ascii="Times New Roman" w:hAnsi="Times New Roman"/>
        </w:rPr>
        <w:t xml:space="preserve">potential </w:t>
      </w:r>
      <w:proofErr w:type="spellStart"/>
      <w:r w:rsidR="00DA1A10" w:rsidRPr="00307DA0">
        <w:rPr>
          <w:rFonts w:ascii="Times New Roman" w:hAnsi="Times New Roman"/>
        </w:rPr>
        <w:t>enterotoxic</w:t>
      </w:r>
      <w:proofErr w:type="spellEnd"/>
      <w:r w:rsidR="00DA1A10" w:rsidRPr="00307DA0">
        <w:rPr>
          <w:rFonts w:ascii="Times New Roman" w:hAnsi="Times New Roman"/>
        </w:rPr>
        <w:t xml:space="preserve"> activity.</w:t>
      </w:r>
      <w:r w:rsidR="00DA1A10" w:rsidRPr="00307DA0">
        <w:rPr>
          <w:rFonts w:ascii="Times New Roman" w:hAnsi="Times New Roman"/>
          <w:lang w:eastAsia="ja-JP"/>
        </w:rPr>
        <w:t xml:space="preserve"> CT</w:t>
      </w:r>
      <w:r w:rsidR="007820E8" w:rsidRPr="00307DA0">
        <w:rPr>
          <w:rFonts w:ascii="Times New Roman" w:hAnsi="Times New Roman"/>
          <w:lang w:eastAsia="ja-JP"/>
        </w:rPr>
        <w:t>,</w:t>
      </w:r>
      <w:r w:rsidR="008A2513" w:rsidRPr="00307DA0">
        <w:rPr>
          <w:rFonts w:ascii="Times New Roman" w:hAnsi="Times New Roman"/>
          <w:lang w:eastAsia="ja-JP"/>
        </w:rPr>
        <w:t xml:space="preserve"> </w:t>
      </w:r>
      <w:r w:rsidR="00DA1A10" w:rsidRPr="00307DA0">
        <w:rPr>
          <w:rFonts w:ascii="Times New Roman" w:hAnsi="Times New Roman"/>
          <w:lang w:eastAsia="ja-JP"/>
        </w:rPr>
        <w:t xml:space="preserve">cholera toxin; </w:t>
      </w:r>
      <w:r w:rsidR="003A7BF6" w:rsidRPr="00307DA0">
        <w:rPr>
          <w:rFonts w:ascii="Times New Roman" w:hAnsi="Times New Roman"/>
          <w:lang w:eastAsia="ja-JP"/>
        </w:rPr>
        <w:t>ND</w:t>
      </w:r>
      <w:r w:rsidR="007820E8" w:rsidRPr="00307DA0">
        <w:rPr>
          <w:rFonts w:ascii="Times New Roman" w:hAnsi="Times New Roman"/>
          <w:lang w:eastAsia="ja-JP"/>
        </w:rPr>
        <w:t>,</w:t>
      </w:r>
      <w:r w:rsidR="008A2513" w:rsidRPr="00307DA0">
        <w:rPr>
          <w:rFonts w:ascii="Times New Roman" w:hAnsi="Times New Roman"/>
          <w:lang w:eastAsia="ja-JP"/>
        </w:rPr>
        <w:t xml:space="preserve"> </w:t>
      </w:r>
      <w:r w:rsidR="003A7BF6" w:rsidRPr="00307DA0">
        <w:rPr>
          <w:rFonts w:ascii="Times New Roman" w:hAnsi="Times New Roman"/>
          <w:lang w:eastAsia="ja-JP"/>
        </w:rPr>
        <w:t>N</w:t>
      </w:r>
      <w:r w:rsidR="00DA1A10" w:rsidRPr="00307DA0">
        <w:rPr>
          <w:rFonts w:ascii="Times New Roman" w:hAnsi="Times New Roman"/>
          <w:lang w:eastAsia="ja-JP"/>
        </w:rPr>
        <w:t xml:space="preserve">ot </w:t>
      </w:r>
      <w:r w:rsidR="003A7BF6" w:rsidRPr="00307DA0">
        <w:rPr>
          <w:rFonts w:ascii="Times New Roman" w:hAnsi="Times New Roman"/>
          <w:lang w:eastAsia="ja-JP"/>
        </w:rPr>
        <w:t>D</w:t>
      </w:r>
      <w:r w:rsidR="00DA1A10" w:rsidRPr="00307DA0">
        <w:rPr>
          <w:rFonts w:ascii="Times New Roman" w:hAnsi="Times New Roman"/>
          <w:lang w:eastAsia="ja-JP"/>
        </w:rPr>
        <w:t>one.</w:t>
      </w:r>
    </w:p>
    <w:sectPr w:rsidR="00DA1A10" w:rsidRPr="00DA1A10" w:rsidSect="00DA1A10">
      <w:footerReference w:type="default" r:id="rId7"/>
      <w:pgSz w:w="16839" w:h="11907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5DFC" w:rsidRDefault="00105DFC" w:rsidP="00BB301E">
      <w:pPr>
        <w:spacing w:after="0" w:line="240" w:lineRule="auto"/>
      </w:pPr>
      <w:r>
        <w:separator/>
      </w:r>
    </w:p>
  </w:endnote>
  <w:endnote w:type="continuationSeparator" w:id="0">
    <w:p w:rsidR="00105DFC" w:rsidRDefault="00105DFC" w:rsidP="00BB3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D4444" w:rsidRDefault="000D4444">
    <w:pPr>
      <w:pStyle w:val="Footer"/>
      <w:jc w:val="right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 w:rsidR="000C4A4E">
      <w:rPr>
        <w:noProof/>
      </w:rPr>
      <w:t>38</w:t>
    </w:r>
    <w:r>
      <w:rPr>
        <w:noProof/>
      </w:rPr>
      <w:fldChar w:fldCharType="end"/>
    </w:r>
  </w:p>
  <w:p w:rsidR="000D4444" w:rsidRPr="00CC0ED2" w:rsidRDefault="000D44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5DFC" w:rsidRDefault="00105DFC" w:rsidP="00BB301E">
      <w:pPr>
        <w:spacing w:after="0" w:line="240" w:lineRule="auto"/>
      </w:pPr>
      <w:r>
        <w:separator/>
      </w:r>
    </w:p>
  </w:footnote>
  <w:footnote w:type="continuationSeparator" w:id="0">
    <w:p w:rsidR="00105DFC" w:rsidRDefault="00105DFC" w:rsidP="00BB3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576082"/>
    <w:multiLevelType w:val="hybridMultilevel"/>
    <w:tmpl w:val="4634CB1C"/>
    <w:lvl w:ilvl="0" w:tplc="48090011">
      <w:start w:val="1"/>
      <w:numFmt w:val="decimal"/>
      <w:lvlText w:val="%1)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060899"/>
    <w:multiLevelType w:val="multilevel"/>
    <w:tmpl w:val="F9F49950"/>
    <w:lvl w:ilvl="0">
      <w:start w:val="2"/>
      <w:numFmt w:val="decimal"/>
      <w:lvlText w:val="%1.5"/>
      <w:lvlJc w:val="left"/>
      <w:pPr>
        <w:tabs>
          <w:tab w:val="num" w:pos="432"/>
        </w:tabs>
        <w:ind w:left="432" w:hanging="432"/>
      </w:pPr>
      <w:rPr>
        <w:rFonts w:cs="Times New Roman" w:hint="default"/>
        <w:i w:val="0"/>
        <w:iCs w:val="0"/>
      </w:rPr>
    </w:lvl>
    <w:lvl w:ilvl="1">
      <w:start w:val="1"/>
      <w:numFmt w:val="decimal"/>
      <w:lvlText w:val="2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" w15:restartNumberingAfterBreak="0">
    <w:nsid w:val="5FCB342D"/>
    <w:multiLevelType w:val="hybridMultilevel"/>
    <w:tmpl w:val="5AFAC0D4"/>
    <w:lvl w:ilvl="0" w:tplc="E84E7600">
      <w:start w:val="1"/>
      <w:numFmt w:val="decimal"/>
      <w:lvlText w:val="%1."/>
      <w:lvlJc w:val="left"/>
      <w:pPr>
        <w:ind w:left="810" w:hanging="360"/>
      </w:pPr>
      <w:rPr>
        <w:rFonts w:ascii="Times New Roman" w:hAnsi="Times New Roman" w:hint="default"/>
        <w:b w:val="0"/>
        <w:bCs w:val="0"/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15438E"/>
    <w:multiLevelType w:val="multilevel"/>
    <w:tmpl w:val="B2145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r. Marzia Sultana">
    <w15:presenceInfo w15:providerId="AD" w15:userId="S-1-5-21-3479260773-2669001288-4186199953-39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F41"/>
    <w:rsid w:val="00001B31"/>
    <w:rsid w:val="00001F1C"/>
    <w:rsid w:val="0000242B"/>
    <w:rsid w:val="000030D3"/>
    <w:rsid w:val="000030F2"/>
    <w:rsid w:val="00003CDD"/>
    <w:rsid w:val="000067AC"/>
    <w:rsid w:val="00007CEB"/>
    <w:rsid w:val="00010111"/>
    <w:rsid w:val="00014D37"/>
    <w:rsid w:val="00016534"/>
    <w:rsid w:val="00016798"/>
    <w:rsid w:val="00021929"/>
    <w:rsid w:val="00023DB6"/>
    <w:rsid w:val="00027086"/>
    <w:rsid w:val="00027809"/>
    <w:rsid w:val="00027F3D"/>
    <w:rsid w:val="0003306A"/>
    <w:rsid w:val="00034ACD"/>
    <w:rsid w:val="00034DF1"/>
    <w:rsid w:val="00035024"/>
    <w:rsid w:val="00035125"/>
    <w:rsid w:val="0004196E"/>
    <w:rsid w:val="00044A47"/>
    <w:rsid w:val="00063F4C"/>
    <w:rsid w:val="00065FE5"/>
    <w:rsid w:val="0006683F"/>
    <w:rsid w:val="000718C4"/>
    <w:rsid w:val="00074ABC"/>
    <w:rsid w:val="00076014"/>
    <w:rsid w:val="00085DB8"/>
    <w:rsid w:val="00093E43"/>
    <w:rsid w:val="00096A0F"/>
    <w:rsid w:val="000A0B95"/>
    <w:rsid w:val="000A313F"/>
    <w:rsid w:val="000B1F3B"/>
    <w:rsid w:val="000B2B0F"/>
    <w:rsid w:val="000B51A8"/>
    <w:rsid w:val="000B54FA"/>
    <w:rsid w:val="000B6F9C"/>
    <w:rsid w:val="000B73E0"/>
    <w:rsid w:val="000C31D7"/>
    <w:rsid w:val="000C341C"/>
    <w:rsid w:val="000C4A4E"/>
    <w:rsid w:val="000D1695"/>
    <w:rsid w:val="000D180C"/>
    <w:rsid w:val="000D4444"/>
    <w:rsid w:val="000D79EE"/>
    <w:rsid w:val="000D7C01"/>
    <w:rsid w:val="000E05C3"/>
    <w:rsid w:val="000E26D1"/>
    <w:rsid w:val="000E2C26"/>
    <w:rsid w:val="000E390B"/>
    <w:rsid w:val="000E4F8F"/>
    <w:rsid w:val="000E578C"/>
    <w:rsid w:val="000F67CF"/>
    <w:rsid w:val="000F716E"/>
    <w:rsid w:val="001022D0"/>
    <w:rsid w:val="00105DFC"/>
    <w:rsid w:val="00106F8C"/>
    <w:rsid w:val="001071AF"/>
    <w:rsid w:val="00107856"/>
    <w:rsid w:val="00112492"/>
    <w:rsid w:val="00114F4C"/>
    <w:rsid w:val="001164AC"/>
    <w:rsid w:val="00120100"/>
    <w:rsid w:val="00121ECC"/>
    <w:rsid w:val="001226D2"/>
    <w:rsid w:val="0012597F"/>
    <w:rsid w:val="00126D4D"/>
    <w:rsid w:val="001273A8"/>
    <w:rsid w:val="00131110"/>
    <w:rsid w:val="00134794"/>
    <w:rsid w:val="00134861"/>
    <w:rsid w:val="001364C4"/>
    <w:rsid w:val="001403F2"/>
    <w:rsid w:val="00161D7B"/>
    <w:rsid w:val="0016227E"/>
    <w:rsid w:val="00164CD8"/>
    <w:rsid w:val="00164D7F"/>
    <w:rsid w:val="00166B44"/>
    <w:rsid w:val="00171DD5"/>
    <w:rsid w:val="001753AD"/>
    <w:rsid w:val="0018307B"/>
    <w:rsid w:val="00187849"/>
    <w:rsid w:val="001908BC"/>
    <w:rsid w:val="001930A1"/>
    <w:rsid w:val="00194083"/>
    <w:rsid w:val="00195925"/>
    <w:rsid w:val="001A27E1"/>
    <w:rsid w:val="001A2A43"/>
    <w:rsid w:val="001B13E2"/>
    <w:rsid w:val="001B31E7"/>
    <w:rsid w:val="001B400B"/>
    <w:rsid w:val="001B40AF"/>
    <w:rsid w:val="001B4F89"/>
    <w:rsid w:val="001B5F8F"/>
    <w:rsid w:val="001B6DE9"/>
    <w:rsid w:val="001C2505"/>
    <w:rsid w:val="001C30DD"/>
    <w:rsid w:val="001C40CB"/>
    <w:rsid w:val="001C5E2C"/>
    <w:rsid w:val="001C682C"/>
    <w:rsid w:val="001C79AA"/>
    <w:rsid w:val="001D0FDA"/>
    <w:rsid w:val="001D1E74"/>
    <w:rsid w:val="001D26A0"/>
    <w:rsid w:val="001D3CD9"/>
    <w:rsid w:val="001E05EE"/>
    <w:rsid w:val="001E1FDE"/>
    <w:rsid w:val="001E3BC7"/>
    <w:rsid w:val="001E4D70"/>
    <w:rsid w:val="001E4F9A"/>
    <w:rsid w:val="001E67FB"/>
    <w:rsid w:val="001E77B1"/>
    <w:rsid w:val="001F1CE3"/>
    <w:rsid w:val="001F2CF0"/>
    <w:rsid w:val="001F3166"/>
    <w:rsid w:val="002032BD"/>
    <w:rsid w:val="00204005"/>
    <w:rsid w:val="002132EC"/>
    <w:rsid w:val="00217A0E"/>
    <w:rsid w:val="00220FB0"/>
    <w:rsid w:val="00224355"/>
    <w:rsid w:val="002251D8"/>
    <w:rsid w:val="002269FB"/>
    <w:rsid w:val="0023241A"/>
    <w:rsid w:val="00237AA5"/>
    <w:rsid w:val="00241D41"/>
    <w:rsid w:val="00242E75"/>
    <w:rsid w:val="00243043"/>
    <w:rsid w:val="0024549C"/>
    <w:rsid w:val="0024604A"/>
    <w:rsid w:val="00246B0A"/>
    <w:rsid w:val="0025124D"/>
    <w:rsid w:val="00252AF5"/>
    <w:rsid w:val="00255D66"/>
    <w:rsid w:val="00257640"/>
    <w:rsid w:val="0026069D"/>
    <w:rsid w:val="002627FC"/>
    <w:rsid w:val="002653EC"/>
    <w:rsid w:val="00272030"/>
    <w:rsid w:val="002726BD"/>
    <w:rsid w:val="00277630"/>
    <w:rsid w:val="00280B7B"/>
    <w:rsid w:val="00280F9E"/>
    <w:rsid w:val="002848C4"/>
    <w:rsid w:val="00285AD3"/>
    <w:rsid w:val="00287EEA"/>
    <w:rsid w:val="0029053C"/>
    <w:rsid w:val="00291554"/>
    <w:rsid w:val="002A51A7"/>
    <w:rsid w:val="002A66C2"/>
    <w:rsid w:val="002A67F7"/>
    <w:rsid w:val="002B268D"/>
    <w:rsid w:val="002B4389"/>
    <w:rsid w:val="002B4865"/>
    <w:rsid w:val="002B48F7"/>
    <w:rsid w:val="002B793C"/>
    <w:rsid w:val="002E01CE"/>
    <w:rsid w:val="002E11B0"/>
    <w:rsid w:val="002E21B4"/>
    <w:rsid w:val="002E3F6A"/>
    <w:rsid w:val="002E56FD"/>
    <w:rsid w:val="002F0E82"/>
    <w:rsid w:val="002F0FA5"/>
    <w:rsid w:val="002F386F"/>
    <w:rsid w:val="002F5641"/>
    <w:rsid w:val="002F5CB2"/>
    <w:rsid w:val="00300D07"/>
    <w:rsid w:val="00301F04"/>
    <w:rsid w:val="00301FCC"/>
    <w:rsid w:val="003030EF"/>
    <w:rsid w:val="00305E4B"/>
    <w:rsid w:val="0030671B"/>
    <w:rsid w:val="00307DA0"/>
    <w:rsid w:val="003134E7"/>
    <w:rsid w:val="00316875"/>
    <w:rsid w:val="0032168B"/>
    <w:rsid w:val="00324324"/>
    <w:rsid w:val="0032459F"/>
    <w:rsid w:val="00326BE4"/>
    <w:rsid w:val="00331FC8"/>
    <w:rsid w:val="00332680"/>
    <w:rsid w:val="00334145"/>
    <w:rsid w:val="00337BEF"/>
    <w:rsid w:val="00340944"/>
    <w:rsid w:val="0034203D"/>
    <w:rsid w:val="003424AC"/>
    <w:rsid w:val="00343E0A"/>
    <w:rsid w:val="00350BA7"/>
    <w:rsid w:val="003531AF"/>
    <w:rsid w:val="003541E1"/>
    <w:rsid w:val="0035483D"/>
    <w:rsid w:val="00356218"/>
    <w:rsid w:val="00364CD5"/>
    <w:rsid w:val="00366887"/>
    <w:rsid w:val="003715B0"/>
    <w:rsid w:val="00372060"/>
    <w:rsid w:val="00373DDB"/>
    <w:rsid w:val="00377751"/>
    <w:rsid w:val="003812C9"/>
    <w:rsid w:val="00381C2C"/>
    <w:rsid w:val="0038217F"/>
    <w:rsid w:val="0038431A"/>
    <w:rsid w:val="00385397"/>
    <w:rsid w:val="00386FB0"/>
    <w:rsid w:val="0039677C"/>
    <w:rsid w:val="003A06AD"/>
    <w:rsid w:val="003A7BF6"/>
    <w:rsid w:val="003B436F"/>
    <w:rsid w:val="003B4F27"/>
    <w:rsid w:val="003B5983"/>
    <w:rsid w:val="003C3779"/>
    <w:rsid w:val="003C75D7"/>
    <w:rsid w:val="003D1625"/>
    <w:rsid w:val="003D1E2D"/>
    <w:rsid w:val="003D34CF"/>
    <w:rsid w:val="003D667F"/>
    <w:rsid w:val="003D75BF"/>
    <w:rsid w:val="003E021F"/>
    <w:rsid w:val="003E604A"/>
    <w:rsid w:val="003E7710"/>
    <w:rsid w:val="003F0CC0"/>
    <w:rsid w:val="003F251F"/>
    <w:rsid w:val="003F5C8E"/>
    <w:rsid w:val="003F6749"/>
    <w:rsid w:val="0040083A"/>
    <w:rsid w:val="00400D07"/>
    <w:rsid w:val="00400DCF"/>
    <w:rsid w:val="00403F98"/>
    <w:rsid w:val="00405643"/>
    <w:rsid w:val="00411808"/>
    <w:rsid w:val="0041277F"/>
    <w:rsid w:val="00421737"/>
    <w:rsid w:val="00424258"/>
    <w:rsid w:val="00426149"/>
    <w:rsid w:val="00433344"/>
    <w:rsid w:val="00433784"/>
    <w:rsid w:val="00434C69"/>
    <w:rsid w:val="004361DA"/>
    <w:rsid w:val="0044479E"/>
    <w:rsid w:val="00447AFC"/>
    <w:rsid w:val="0045043B"/>
    <w:rsid w:val="00452AD9"/>
    <w:rsid w:val="0045354F"/>
    <w:rsid w:val="004569CA"/>
    <w:rsid w:val="00456D6E"/>
    <w:rsid w:val="00456E50"/>
    <w:rsid w:val="004579B9"/>
    <w:rsid w:val="004601C6"/>
    <w:rsid w:val="00463C8C"/>
    <w:rsid w:val="00467D1B"/>
    <w:rsid w:val="004757D4"/>
    <w:rsid w:val="004822D7"/>
    <w:rsid w:val="004937EA"/>
    <w:rsid w:val="0049449A"/>
    <w:rsid w:val="00495EC4"/>
    <w:rsid w:val="00496928"/>
    <w:rsid w:val="004A5229"/>
    <w:rsid w:val="004B025C"/>
    <w:rsid w:val="004B195B"/>
    <w:rsid w:val="004B279A"/>
    <w:rsid w:val="004B2CE4"/>
    <w:rsid w:val="004B409A"/>
    <w:rsid w:val="004B483F"/>
    <w:rsid w:val="004B4BE6"/>
    <w:rsid w:val="004B58ED"/>
    <w:rsid w:val="004C2A51"/>
    <w:rsid w:val="004C301B"/>
    <w:rsid w:val="004D4632"/>
    <w:rsid w:val="004D4F50"/>
    <w:rsid w:val="004D67A7"/>
    <w:rsid w:val="004E19EA"/>
    <w:rsid w:val="004E4254"/>
    <w:rsid w:val="004E51DC"/>
    <w:rsid w:val="004E6BD8"/>
    <w:rsid w:val="004F25BB"/>
    <w:rsid w:val="004F4766"/>
    <w:rsid w:val="00507878"/>
    <w:rsid w:val="005142F6"/>
    <w:rsid w:val="005147C6"/>
    <w:rsid w:val="00514EB9"/>
    <w:rsid w:val="0052017F"/>
    <w:rsid w:val="00522F21"/>
    <w:rsid w:val="005236C9"/>
    <w:rsid w:val="00524ACA"/>
    <w:rsid w:val="005278C1"/>
    <w:rsid w:val="005300F6"/>
    <w:rsid w:val="005379DA"/>
    <w:rsid w:val="00545F52"/>
    <w:rsid w:val="00552368"/>
    <w:rsid w:val="00552C3B"/>
    <w:rsid w:val="005614E6"/>
    <w:rsid w:val="005649CE"/>
    <w:rsid w:val="00564A01"/>
    <w:rsid w:val="00564BAE"/>
    <w:rsid w:val="005677E8"/>
    <w:rsid w:val="00567EB1"/>
    <w:rsid w:val="005876CD"/>
    <w:rsid w:val="005959AC"/>
    <w:rsid w:val="005968A3"/>
    <w:rsid w:val="005A1A40"/>
    <w:rsid w:val="005A6677"/>
    <w:rsid w:val="005B5D7C"/>
    <w:rsid w:val="005C227A"/>
    <w:rsid w:val="005C315F"/>
    <w:rsid w:val="005C3D0F"/>
    <w:rsid w:val="005C6B7A"/>
    <w:rsid w:val="005D21BB"/>
    <w:rsid w:val="005D3D92"/>
    <w:rsid w:val="005D5AE6"/>
    <w:rsid w:val="005D5C1A"/>
    <w:rsid w:val="005E0115"/>
    <w:rsid w:val="005E53FE"/>
    <w:rsid w:val="005E648F"/>
    <w:rsid w:val="005E6E64"/>
    <w:rsid w:val="005F1F6A"/>
    <w:rsid w:val="005F4E45"/>
    <w:rsid w:val="005F7118"/>
    <w:rsid w:val="006011CB"/>
    <w:rsid w:val="0060378F"/>
    <w:rsid w:val="00604545"/>
    <w:rsid w:val="00607BD2"/>
    <w:rsid w:val="006120CC"/>
    <w:rsid w:val="006147BB"/>
    <w:rsid w:val="006173E4"/>
    <w:rsid w:val="00623C39"/>
    <w:rsid w:val="00625962"/>
    <w:rsid w:val="00627AA1"/>
    <w:rsid w:val="00632510"/>
    <w:rsid w:val="0063275B"/>
    <w:rsid w:val="00633897"/>
    <w:rsid w:val="0063485A"/>
    <w:rsid w:val="00636891"/>
    <w:rsid w:val="00642A77"/>
    <w:rsid w:val="006440F2"/>
    <w:rsid w:val="00646DB4"/>
    <w:rsid w:val="006561D7"/>
    <w:rsid w:val="00657117"/>
    <w:rsid w:val="00657EC3"/>
    <w:rsid w:val="006612AD"/>
    <w:rsid w:val="00662EDD"/>
    <w:rsid w:val="0066438A"/>
    <w:rsid w:val="006649C1"/>
    <w:rsid w:val="0066631C"/>
    <w:rsid w:val="00672383"/>
    <w:rsid w:val="00683B0B"/>
    <w:rsid w:val="00684548"/>
    <w:rsid w:val="0068631F"/>
    <w:rsid w:val="00693986"/>
    <w:rsid w:val="006959F8"/>
    <w:rsid w:val="006A0EFA"/>
    <w:rsid w:val="006A57ED"/>
    <w:rsid w:val="006A59E9"/>
    <w:rsid w:val="006A6C02"/>
    <w:rsid w:val="006B08D3"/>
    <w:rsid w:val="006B10E2"/>
    <w:rsid w:val="006B1FE6"/>
    <w:rsid w:val="006B2667"/>
    <w:rsid w:val="006B2C69"/>
    <w:rsid w:val="006B4FEB"/>
    <w:rsid w:val="006B5447"/>
    <w:rsid w:val="006C066E"/>
    <w:rsid w:val="006C075D"/>
    <w:rsid w:val="006C36F4"/>
    <w:rsid w:val="006D03E2"/>
    <w:rsid w:val="006D1631"/>
    <w:rsid w:val="006D1D3F"/>
    <w:rsid w:val="006D221B"/>
    <w:rsid w:val="006D62B5"/>
    <w:rsid w:val="006E09BF"/>
    <w:rsid w:val="006E242E"/>
    <w:rsid w:val="006E33EF"/>
    <w:rsid w:val="006E7297"/>
    <w:rsid w:val="006F0C19"/>
    <w:rsid w:val="00701BA8"/>
    <w:rsid w:val="00702965"/>
    <w:rsid w:val="007064F2"/>
    <w:rsid w:val="0070736B"/>
    <w:rsid w:val="007116B9"/>
    <w:rsid w:val="00714408"/>
    <w:rsid w:val="00716A25"/>
    <w:rsid w:val="00716E75"/>
    <w:rsid w:val="007173A3"/>
    <w:rsid w:val="0072119E"/>
    <w:rsid w:val="00722E91"/>
    <w:rsid w:val="00727429"/>
    <w:rsid w:val="0073080D"/>
    <w:rsid w:val="007348FF"/>
    <w:rsid w:val="00734956"/>
    <w:rsid w:val="0073576E"/>
    <w:rsid w:val="00737417"/>
    <w:rsid w:val="00740968"/>
    <w:rsid w:val="007443BE"/>
    <w:rsid w:val="00753B64"/>
    <w:rsid w:val="00757055"/>
    <w:rsid w:val="00761F14"/>
    <w:rsid w:val="00764FCA"/>
    <w:rsid w:val="00765EB8"/>
    <w:rsid w:val="00766ABD"/>
    <w:rsid w:val="00767928"/>
    <w:rsid w:val="00771452"/>
    <w:rsid w:val="0077209D"/>
    <w:rsid w:val="00772C37"/>
    <w:rsid w:val="0077671A"/>
    <w:rsid w:val="00777D54"/>
    <w:rsid w:val="007820E8"/>
    <w:rsid w:val="007837A4"/>
    <w:rsid w:val="00791C16"/>
    <w:rsid w:val="00795B51"/>
    <w:rsid w:val="00797EF8"/>
    <w:rsid w:val="007A1909"/>
    <w:rsid w:val="007A26BA"/>
    <w:rsid w:val="007A292E"/>
    <w:rsid w:val="007A2B9F"/>
    <w:rsid w:val="007A64DE"/>
    <w:rsid w:val="007A7529"/>
    <w:rsid w:val="007B10B5"/>
    <w:rsid w:val="007B77C4"/>
    <w:rsid w:val="007C6711"/>
    <w:rsid w:val="007C6ADA"/>
    <w:rsid w:val="007D1C99"/>
    <w:rsid w:val="007D3231"/>
    <w:rsid w:val="007D50E7"/>
    <w:rsid w:val="007D696B"/>
    <w:rsid w:val="007E0271"/>
    <w:rsid w:val="007E3E98"/>
    <w:rsid w:val="007E40AF"/>
    <w:rsid w:val="007E53D8"/>
    <w:rsid w:val="007E7FBF"/>
    <w:rsid w:val="007F24A5"/>
    <w:rsid w:val="007F342D"/>
    <w:rsid w:val="007F63F6"/>
    <w:rsid w:val="00801F39"/>
    <w:rsid w:val="00803B55"/>
    <w:rsid w:val="00803FF0"/>
    <w:rsid w:val="0080454B"/>
    <w:rsid w:val="00805F47"/>
    <w:rsid w:val="00806138"/>
    <w:rsid w:val="008118F0"/>
    <w:rsid w:val="00815270"/>
    <w:rsid w:val="00817222"/>
    <w:rsid w:val="0082023A"/>
    <w:rsid w:val="00822133"/>
    <w:rsid w:val="00826AB7"/>
    <w:rsid w:val="00826E2A"/>
    <w:rsid w:val="00832331"/>
    <w:rsid w:val="00835B3C"/>
    <w:rsid w:val="0083798E"/>
    <w:rsid w:val="008379B4"/>
    <w:rsid w:val="00845F3B"/>
    <w:rsid w:val="0084797D"/>
    <w:rsid w:val="008509D8"/>
    <w:rsid w:val="008536AC"/>
    <w:rsid w:val="0085401C"/>
    <w:rsid w:val="008542DE"/>
    <w:rsid w:val="00854602"/>
    <w:rsid w:val="00857307"/>
    <w:rsid w:val="00861A1D"/>
    <w:rsid w:val="00865382"/>
    <w:rsid w:val="008710C5"/>
    <w:rsid w:val="00871B95"/>
    <w:rsid w:val="0087357F"/>
    <w:rsid w:val="00873867"/>
    <w:rsid w:val="00873E59"/>
    <w:rsid w:val="00877AB2"/>
    <w:rsid w:val="00880B50"/>
    <w:rsid w:val="0088133A"/>
    <w:rsid w:val="00881836"/>
    <w:rsid w:val="0088485C"/>
    <w:rsid w:val="00885522"/>
    <w:rsid w:val="00893F1D"/>
    <w:rsid w:val="00893F27"/>
    <w:rsid w:val="00896371"/>
    <w:rsid w:val="00896388"/>
    <w:rsid w:val="00896497"/>
    <w:rsid w:val="00896CE8"/>
    <w:rsid w:val="008972D3"/>
    <w:rsid w:val="00897CFA"/>
    <w:rsid w:val="008A2513"/>
    <w:rsid w:val="008A2B73"/>
    <w:rsid w:val="008A4434"/>
    <w:rsid w:val="008A4B7E"/>
    <w:rsid w:val="008A712F"/>
    <w:rsid w:val="008B19EF"/>
    <w:rsid w:val="008B4170"/>
    <w:rsid w:val="008B7850"/>
    <w:rsid w:val="008C0619"/>
    <w:rsid w:val="008C130C"/>
    <w:rsid w:val="008C27EB"/>
    <w:rsid w:val="008C45D2"/>
    <w:rsid w:val="008C7441"/>
    <w:rsid w:val="008D074D"/>
    <w:rsid w:val="008D4AA2"/>
    <w:rsid w:val="008D5181"/>
    <w:rsid w:val="008D59B1"/>
    <w:rsid w:val="008E0426"/>
    <w:rsid w:val="008E2D9B"/>
    <w:rsid w:val="008E420F"/>
    <w:rsid w:val="008E7678"/>
    <w:rsid w:val="008F37C9"/>
    <w:rsid w:val="008F5FE1"/>
    <w:rsid w:val="00904149"/>
    <w:rsid w:val="00905927"/>
    <w:rsid w:val="0091042A"/>
    <w:rsid w:val="00910D01"/>
    <w:rsid w:val="00910D1E"/>
    <w:rsid w:val="00912B0B"/>
    <w:rsid w:val="009178E7"/>
    <w:rsid w:val="009254D1"/>
    <w:rsid w:val="00931BB4"/>
    <w:rsid w:val="009320E2"/>
    <w:rsid w:val="00932F13"/>
    <w:rsid w:val="00933D80"/>
    <w:rsid w:val="00935A9E"/>
    <w:rsid w:val="009366A9"/>
    <w:rsid w:val="0093713A"/>
    <w:rsid w:val="00941825"/>
    <w:rsid w:val="00942C54"/>
    <w:rsid w:val="00947097"/>
    <w:rsid w:val="00950CA9"/>
    <w:rsid w:val="009536AD"/>
    <w:rsid w:val="00957595"/>
    <w:rsid w:val="0095772B"/>
    <w:rsid w:val="0096002E"/>
    <w:rsid w:val="009602DC"/>
    <w:rsid w:val="0096165D"/>
    <w:rsid w:val="009717CE"/>
    <w:rsid w:val="00973143"/>
    <w:rsid w:val="00974C7D"/>
    <w:rsid w:val="00976474"/>
    <w:rsid w:val="00977CD1"/>
    <w:rsid w:val="00983035"/>
    <w:rsid w:val="00983D84"/>
    <w:rsid w:val="009851D6"/>
    <w:rsid w:val="00987930"/>
    <w:rsid w:val="00994719"/>
    <w:rsid w:val="00997CED"/>
    <w:rsid w:val="009A1789"/>
    <w:rsid w:val="009A43C6"/>
    <w:rsid w:val="009A513A"/>
    <w:rsid w:val="009A5509"/>
    <w:rsid w:val="009A6B04"/>
    <w:rsid w:val="009B04C3"/>
    <w:rsid w:val="009B2CDF"/>
    <w:rsid w:val="009B3F98"/>
    <w:rsid w:val="009B5D21"/>
    <w:rsid w:val="009B7C94"/>
    <w:rsid w:val="009B7D7A"/>
    <w:rsid w:val="009C3F92"/>
    <w:rsid w:val="009D0447"/>
    <w:rsid w:val="009D05BF"/>
    <w:rsid w:val="009D0AC2"/>
    <w:rsid w:val="009D0EFB"/>
    <w:rsid w:val="009D115B"/>
    <w:rsid w:val="009D59D0"/>
    <w:rsid w:val="009D5C4C"/>
    <w:rsid w:val="009E3154"/>
    <w:rsid w:val="009E329D"/>
    <w:rsid w:val="009E428B"/>
    <w:rsid w:val="009E5499"/>
    <w:rsid w:val="009F4520"/>
    <w:rsid w:val="009F487C"/>
    <w:rsid w:val="009F7C0D"/>
    <w:rsid w:val="00A01359"/>
    <w:rsid w:val="00A01A8F"/>
    <w:rsid w:val="00A03225"/>
    <w:rsid w:val="00A03BEA"/>
    <w:rsid w:val="00A065CB"/>
    <w:rsid w:val="00A06EEA"/>
    <w:rsid w:val="00A078CD"/>
    <w:rsid w:val="00A1074F"/>
    <w:rsid w:val="00A16F9E"/>
    <w:rsid w:val="00A17421"/>
    <w:rsid w:val="00A20274"/>
    <w:rsid w:val="00A21D1A"/>
    <w:rsid w:val="00A22797"/>
    <w:rsid w:val="00A23862"/>
    <w:rsid w:val="00A23ECB"/>
    <w:rsid w:val="00A25266"/>
    <w:rsid w:val="00A302AB"/>
    <w:rsid w:val="00A35D95"/>
    <w:rsid w:val="00A417D9"/>
    <w:rsid w:val="00A451BE"/>
    <w:rsid w:val="00A463BD"/>
    <w:rsid w:val="00A51AB0"/>
    <w:rsid w:val="00A54085"/>
    <w:rsid w:val="00A55E56"/>
    <w:rsid w:val="00A6315A"/>
    <w:rsid w:val="00A65BC6"/>
    <w:rsid w:val="00A72AE3"/>
    <w:rsid w:val="00A737E2"/>
    <w:rsid w:val="00A7517A"/>
    <w:rsid w:val="00A77801"/>
    <w:rsid w:val="00A80DFA"/>
    <w:rsid w:val="00A82C08"/>
    <w:rsid w:val="00A85772"/>
    <w:rsid w:val="00A908A7"/>
    <w:rsid w:val="00A90CBE"/>
    <w:rsid w:val="00A92732"/>
    <w:rsid w:val="00A93394"/>
    <w:rsid w:val="00A9569C"/>
    <w:rsid w:val="00A97653"/>
    <w:rsid w:val="00AA2E45"/>
    <w:rsid w:val="00AA4314"/>
    <w:rsid w:val="00AA473E"/>
    <w:rsid w:val="00AA65F9"/>
    <w:rsid w:val="00AB0691"/>
    <w:rsid w:val="00AB0D32"/>
    <w:rsid w:val="00AB755A"/>
    <w:rsid w:val="00AC0891"/>
    <w:rsid w:val="00AC2361"/>
    <w:rsid w:val="00AC755A"/>
    <w:rsid w:val="00AC7F46"/>
    <w:rsid w:val="00AD3FE6"/>
    <w:rsid w:val="00AD41B3"/>
    <w:rsid w:val="00AD575A"/>
    <w:rsid w:val="00AD7B13"/>
    <w:rsid w:val="00AE0E11"/>
    <w:rsid w:val="00AE4EA8"/>
    <w:rsid w:val="00AE70CE"/>
    <w:rsid w:val="00AF327A"/>
    <w:rsid w:val="00AF3C32"/>
    <w:rsid w:val="00AF4DFC"/>
    <w:rsid w:val="00B02A3D"/>
    <w:rsid w:val="00B10F45"/>
    <w:rsid w:val="00B2045B"/>
    <w:rsid w:val="00B24E03"/>
    <w:rsid w:val="00B27711"/>
    <w:rsid w:val="00B306E4"/>
    <w:rsid w:val="00B31087"/>
    <w:rsid w:val="00B31B87"/>
    <w:rsid w:val="00B31FB5"/>
    <w:rsid w:val="00B33D18"/>
    <w:rsid w:val="00B35C51"/>
    <w:rsid w:val="00B41DED"/>
    <w:rsid w:val="00B446BB"/>
    <w:rsid w:val="00B4653E"/>
    <w:rsid w:val="00B50BCF"/>
    <w:rsid w:val="00B60679"/>
    <w:rsid w:val="00B652B8"/>
    <w:rsid w:val="00B66444"/>
    <w:rsid w:val="00B666F3"/>
    <w:rsid w:val="00B67107"/>
    <w:rsid w:val="00B7125A"/>
    <w:rsid w:val="00B71F7D"/>
    <w:rsid w:val="00B7444C"/>
    <w:rsid w:val="00B76C0A"/>
    <w:rsid w:val="00B77D80"/>
    <w:rsid w:val="00B83A94"/>
    <w:rsid w:val="00B84419"/>
    <w:rsid w:val="00B871A7"/>
    <w:rsid w:val="00B913F9"/>
    <w:rsid w:val="00B92B2A"/>
    <w:rsid w:val="00B92CE6"/>
    <w:rsid w:val="00B942D1"/>
    <w:rsid w:val="00BA1E31"/>
    <w:rsid w:val="00BA2C4D"/>
    <w:rsid w:val="00BA5E97"/>
    <w:rsid w:val="00BB1F41"/>
    <w:rsid w:val="00BB301E"/>
    <w:rsid w:val="00BC10AA"/>
    <w:rsid w:val="00BC6C3F"/>
    <w:rsid w:val="00BC705C"/>
    <w:rsid w:val="00BD1794"/>
    <w:rsid w:val="00BD3C93"/>
    <w:rsid w:val="00BE0610"/>
    <w:rsid w:val="00BE0FC2"/>
    <w:rsid w:val="00BE2255"/>
    <w:rsid w:val="00BE2B11"/>
    <w:rsid w:val="00BE35C3"/>
    <w:rsid w:val="00BE446C"/>
    <w:rsid w:val="00BF3EB9"/>
    <w:rsid w:val="00BF6280"/>
    <w:rsid w:val="00C012F0"/>
    <w:rsid w:val="00C022E3"/>
    <w:rsid w:val="00C0297C"/>
    <w:rsid w:val="00C03247"/>
    <w:rsid w:val="00C10EA5"/>
    <w:rsid w:val="00C13404"/>
    <w:rsid w:val="00C173D6"/>
    <w:rsid w:val="00C22B29"/>
    <w:rsid w:val="00C26AE3"/>
    <w:rsid w:val="00C31583"/>
    <w:rsid w:val="00C31E39"/>
    <w:rsid w:val="00C3380A"/>
    <w:rsid w:val="00C33C19"/>
    <w:rsid w:val="00C343CD"/>
    <w:rsid w:val="00C35EC0"/>
    <w:rsid w:val="00C40C1C"/>
    <w:rsid w:val="00C43171"/>
    <w:rsid w:val="00C432E4"/>
    <w:rsid w:val="00C51A13"/>
    <w:rsid w:val="00C54D89"/>
    <w:rsid w:val="00C550EB"/>
    <w:rsid w:val="00C60B5B"/>
    <w:rsid w:val="00C61CC4"/>
    <w:rsid w:val="00C63DFE"/>
    <w:rsid w:val="00C67D11"/>
    <w:rsid w:val="00C75FBB"/>
    <w:rsid w:val="00C76972"/>
    <w:rsid w:val="00C76FF7"/>
    <w:rsid w:val="00C778BF"/>
    <w:rsid w:val="00C805D4"/>
    <w:rsid w:val="00C80FC1"/>
    <w:rsid w:val="00C83C06"/>
    <w:rsid w:val="00C8793A"/>
    <w:rsid w:val="00C93072"/>
    <w:rsid w:val="00C946EF"/>
    <w:rsid w:val="00C94966"/>
    <w:rsid w:val="00C955ED"/>
    <w:rsid w:val="00CA3A9D"/>
    <w:rsid w:val="00CA4D01"/>
    <w:rsid w:val="00CA4E0C"/>
    <w:rsid w:val="00CA5E39"/>
    <w:rsid w:val="00CA62AB"/>
    <w:rsid w:val="00CA6775"/>
    <w:rsid w:val="00CB3482"/>
    <w:rsid w:val="00CB71C1"/>
    <w:rsid w:val="00CC3221"/>
    <w:rsid w:val="00CC51BE"/>
    <w:rsid w:val="00CC6600"/>
    <w:rsid w:val="00CD0C6D"/>
    <w:rsid w:val="00CD33DB"/>
    <w:rsid w:val="00CD59C6"/>
    <w:rsid w:val="00CD6D2A"/>
    <w:rsid w:val="00CE01A7"/>
    <w:rsid w:val="00CE1F9A"/>
    <w:rsid w:val="00CE40C8"/>
    <w:rsid w:val="00CE4835"/>
    <w:rsid w:val="00CE6D6C"/>
    <w:rsid w:val="00CF22CC"/>
    <w:rsid w:val="00CF291E"/>
    <w:rsid w:val="00CF3384"/>
    <w:rsid w:val="00CF7A86"/>
    <w:rsid w:val="00CF7C1B"/>
    <w:rsid w:val="00D0033A"/>
    <w:rsid w:val="00D01E90"/>
    <w:rsid w:val="00D0374E"/>
    <w:rsid w:val="00D0579C"/>
    <w:rsid w:val="00D06ABD"/>
    <w:rsid w:val="00D1149C"/>
    <w:rsid w:val="00D12698"/>
    <w:rsid w:val="00D23086"/>
    <w:rsid w:val="00D2424A"/>
    <w:rsid w:val="00D26101"/>
    <w:rsid w:val="00D2722E"/>
    <w:rsid w:val="00D30F22"/>
    <w:rsid w:val="00D322E1"/>
    <w:rsid w:val="00D326E6"/>
    <w:rsid w:val="00D328DD"/>
    <w:rsid w:val="00D34D65"/>
    <w:rsid w:val="00D372F3"/>
    <w:rsid w:val="00D37E7C"/>
    <w:rsid w:val="00D37EF9"/>
    <w:rsid w:val="00D42153"/>
    <w:rsid w:val="00D42853"/>
    <w:rsid w:val="00D43C22"/>
    <w:rsid w:val="00D449A5"/>
    <w:rsid w:val="00D53D94"/>
    <w:rsid w:val="00D54854"/>
    <w:rsid w:val="00D5503D"/>
    <w:rsid w:val="00D573AF"/>
    <w:rsid w:val="00D57FBE"/>
    <w:rsid w:val="00D70803"/>
    <w:rsid w:val="00D72EB4"/>
    <w:rsid w:val="00D732D3"/>
    <w:rsid w:val="00D761E0"/>
    <w:rsid w:val="00D80E4B"/>
    <w:rsid w:val="00D81B54"/>
    <w:rsid w:val="00D865B2"/>
    <w:rsid w:val="00D900A4"/>
    <w:rsid w:val="00D901A7"/>
    <w:rsid w:val="00D920A8"/>
    <w:rsid w:val="00DA17EC"/>
    <w:rsid w:val="00DA1A10"/>
    <w:rsid w:val="00DA6E99"/>
    <w:rsid w:val="00DB30B7"/>
    <w:rsid w:val="00DB32B3"/>
    <w:rsid w:val="00DB5AF0"/>
    <w:rsid w:val="00DB690E"/>
    <w:rsid w:val="00DB7053"/>
    <w:rsid w:val="00DC0F59"/>
    <w:rsid w:val="00DC43E4"/>
    <w:rsid w:val="00DD10A1"/>
    <w:rsid w:val="00DD10D1"/>
    <w:rsid w:val="00DD5DD4"/>
    <w:rsid w:val="00DE24B4"/>
    <w:rsid w:val="00DF43F1"/>
    <w:rsid w:val="00DF5FD9"/>
    <w:rsid w:val="00DF7B3B"/>
    <w:rsid w:val="00E03047"/>
    <w:rsid w:val="00E04694"/>
    <w:rsid w:val="00E04B86"/>
    <w:rsid w:val="00E0700B"/>
    <w:rsid w:val="00E1334B"/>
    <w:rsid w:val="00E14031"/>
    <w:rsid w:val="00E160B4"/>
    <w:rsid w:val="00E1638F"/>
    <w:rsid w:val="00E20B7B"/>
    <w:rsid w:val="00E25A15"/>
    <w:rsid w:val="00E26F53"/>
    <w:rsid w:val="00E27B47"/>
    <w:rsid w:val="00E31C6E"/>
    <w:rsid w:val="00E321E2"/>
    <w:rsid w:val="00E33DB6"/>
    <w:rsid w:val="00E3531D"/>
    <w:rsid w:val="00E35740"/>
    <w:rsid w:val="00E41098"/>
    <w:rsid w:val="00E438F7"/>
    <w:rsid w:val="00E44708"/>
    <w:rsid w:val="00E45E4A"/>
    <w:rsid w:val="00E47622"/>
    <w:rsid w:val="00E50B5B"/>
    <w:rsid w:val="00E54232"/>
    <w:rsid w:val="00E55720"/>
    <w:rsid w:val="00E55E57"/>
    <w:rsid w:val="00E568F1"/>
    <w:rsid w:val="00E70C15"/>
    <w:rsid w:val="00E75BA3"/>
    <w:rsid w:val="00E81CDB"/>
    <w:rsid w:val="00E8351F"/>
    <w:rsid w:val="00E84330"/>
    <w:rsid w:val="00E84C19"/>
    <w:rsid w:val="00E86653"/>
    <w:rsid w:val="00E87721"/>
    <w:rsid w:val="00E910BF"/>
    <w:rsid w:val="00E922B9"/>
    <w:rsid w:val="00E9357E"/>
    <w:rsid w:val="00E957F1"/>
    <w:rsid w:val="00EA28F3"/>
    <w:rsid w:val="00EA46B1"/>
    <w:rsid w:val="00EB1233"/>
    <w:rsid w:val="00EB2579"/>
    <w:rsid w:val="00EB2584"/>
    <w:rsid w:val="00EB3DC9"/>
    <w:rsid w:val="00EB5C59"/>
    <w:rsid w:val="00EB6323"/>
    <w:rsid w:val="00EC18DC"/>
    <w:rsid w:val="00EC2361"/>
    <w:rsid w:val="00EC6B26"/>
    <w:rsid w:val="00ED2134"/>
    <w:rsid w:val="00ED74ED"/>
    <w:rsid w:val="00EE1697"/>
    <w:rsid w:val="00EE1D0D"/>
    <w:rsid w:val="00EE2B85"/>
    <w:rsid w:val="00EE449F"/>
    <w:rsid w:val="00EE66A7"/>
    <w:rsid w:val="00EE7F21"/>
    <w:rsid w:val="00EF2F60"/>
    <w:rsid w:val="00EF5B2A"/>
    <w:rsid w:val="00EF5F43"/>
    <w:rsid w:val="00EF646A"/>
    <w:rsid w:val="00EF65D4"/>
    <w:rsid w:val="00F06899"/>
    <w:rsid w:val="00F06E55"/>
    <w:rsid w:val="00F0704C"/>
    <w:rsid w:val="00F07C21"/>
    <w:rsid w:val="00F126C9"/>
    <w:rsid w:val="00F13954"/>
    <w:rsid w:val="00F13B43"/>
    <w:rsid w:val="00F15366"/>
    <w:rsid w:val="00F267A7"/>
    <w:rsid w:val="00F307C0"/>
    <w:rsid w:val="00F31419"/>
    <w:rsid w:val="00F318D3"/>
    <w:rsid w:val="00F32D20"/>
    <w:rsid w:val="00F36104"/>
    <w:rsid w:val="00F40E0E"/>
    <w:rsid w:val="00F40ECE"/>
    <w:rsid w:val="00F41A69"/>
    <w:rsid w:val="00F44F08"/>
    <w:rsid w:val="00F46634"/>
    <w:rsid w:val="00F529D1"/>
    <w:rsid w:val="00F5424D"/>
    <w:rsid w:val="00F55DC7"/>
    <w:rsid w:val="00F62FAC"/>
    <w:rsid w:val="00F64F3F"/>
    <w:rsid w:val="00F651BD"/>
    <w:rsid w:val="00F66D99"/>
    <w:rsid w:val="00F67215"/>
    <w:rsid w:val="00F73377"/>
    <w:rsid w:val="00F747EA"/>
    <w:rsid w:val="00F75539"/>
    <w:rsid w:val="00F777B3"/>
    <w:rsid w:val="00F847C3"/>
    <w:rsid w:val="00F85297"/>
    <w:rsid w:val="00F90948"/>
    <w:rsid w:val="00F91D03"/>
    <w:rsid w:val="00F945F9"/>
    <w:rsid w:val="00F97BD0"/>
    <w:rsid w:val="00FA0C0F"/>
    <w:rsid w:val="00FA3126"/>
    <w:rsid w:val="00FA313C"/>
    <w:rsid w:val="00FA5D4D"/>
    <w:rsid w:val="00FA6523"/>
    <w:rsid w:val="00FB0F84"/>
    <w:rsid w:val="00FB3A93"/>
    <w:rsid w:val="00FB3EF7"/>
    <w:rsid w:val="00FB465C"/>
    <w:rsid w:val="00FB559B"/>
    <w:rsid w:val="00FB622E"/>
    <w:rsid w:val="00FC0E1D"/>
    <w:rsid w:val="00FC0FF2"/>
    <w:rsid w:val="00FC17C0"/>
    <w:rsid w:val="00FC429A"/>
    <w:rsid w:val="00FD1FD6"/>
    <w:rsid w:val="00FD2634"/>
    <w:rsid w:val="00FD3C7D"/>
    <w:rsid w:val="00FE117E"/>
    <w:rsid w:val="00FE2BF5"/>
    <w:rsid w:val="00FE487C"/>
    <w:rsid w:val="00FE7EA7"/>
    <w:rsid w:val="00FF0D3A"/>
    <w:rsid w:val="00FF21CE"/>
    <w:rsid w:val="00FF443B"/>
    <w:rsid w:val="00FF6012"/>
    <w:rsid w:val="00FF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4BC5B"/>
  <w15:docId w15:val="{03AEF81C-9614-40BD-98B6-BE700C922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7441"/>
  </w:style>
  <w:style w:type="paragraph" w:styleId="Heading1">
    <w:name w:val="heading 1"/>
    <w:basedOn w:val="Normal"/>
    <w:next w:val="Normal"/>
    <w:link w:val="Heading1Char"/>
    <w:uiPriority w:val="9"/>
    <w:qFormat/>
    <w:rsid w:val="008C7441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44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44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44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44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44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44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44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44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441"/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character" w:styleId="Hyperlink">
    <w:name w:val="Hyperlink"/>
    <w:basedOn w:val="DefaultParagraphFont"/>
    <w:uiPriority w:val="99"/>
    <w:rsid w:val="00BB1F41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BB1F41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BB1F4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B1F41"/>
    <w:pPr>
      <w:spacing w:after="0" w:line="240" w:lineRule="auto"/>
    </w:pPr>
    <w:rPr>
      <w:rFonts w:ascii="Times New Roman" w:eastAsia="Batang" w:hAnsi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F41"/>
    <w:rPr>
      <w:rFonts w:ascii="Times New Roman" w:eastAsia="Batang" w:hAnsi="Times New Roman" w:cs="Times New Roman"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BB1F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F41"/>
    <w:rPr>
      <w:rFonts w:ascii="Tahoma" w:eastAsia="MS Mincho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BB1F41"/>
    <w:pPr>
      <w:spacing w:before="100" w:beforeAutospacing="1" w:after="100" w:afterAutospacing="1" w:line="240" w:lineRule="auto"/>
    </w:pPr>
    <w:rPr>
      <w:rFonts w:ascii="Arial Unicode MS" w:hAnsi="Arial Unicode MS" w:cs="Arial Unicode MS"/>
      <w:sz w:val="24"/>
      <w:szCs w:val="24"/>
    </w:rPr>
  </w:style>
  <w:style w:type="character" w:customStyle="1" w:styleId="highlight">
    <w:name w:val="highlight"/>
    <w:basedOn w:val="DefaultParagraphFont"/>
    <w:uiPriority w:val="99"/>
    <w:rsid w:val="00BB1F41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8C7441"/>
    <w:rPr>
      <w:i/>
      <w:iCs/>
    </w:rPr>
  </w:style>
  <w:style w:type="paragraph" w:styleId="Header">
    <w:name w:val="header"/>
    <w:basedOn w:val="Normal"/>
    <w:link w:val="HeaderChar"/>
    <w:uiPriority w:val="99"/>
    <w:semiHidden/>
    <w:rsid w:val="00BB1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B1F41"/>
    <w:rPr>
      <w:rFonts w:ascii="Calibri" w:eastAsia="MS Mincho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rsid w:val="00BB1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F41"/>
    <w:rPr>
      <w:rFonts w:ascii="Calibri" w:eastAsia="MS Mincho" w:hAnsi="Calibri" w:cs="Times New Roman"/>
      <w:lang w:val="en-US"/>
    </w:rPr>
  </w:style>
  <w:style w:type="character" w:styleId="SubtleReference">
    <w:name w:val="Subtle Reference"/>
    <w:basedOn w:val="DefaultParagraphFont"/>
    <w:uiPriority w:val="31"/>
    <w:qFormat/>
    <w:rsid w:val="008C7441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paragraph" w:styleId="ListParagraph">
    <w:name w:val="List Paragraph"/>
    <w:basedOn w:val="Normal"/>
    <w:uiPriority w:val="34"/>
    <w:qFormat/>
    <w:rsid w:val="00BB1F4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B1F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F41"/>
    <w:pPr>
      <w:spacing w:after="200"/>
    </w:pPr>
    <w:rPr>
      <w:rFonts w:ascii="Calibri" w:eastAsia="MS Mincho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F41"/>
    <w:rPr>
      <w:rFonts w:ascii="Calibri" w:eastAsia="MS Mincho" w:hAnsi="Calibri" w:cs="Times New Roman"/>
      <w:b/>
      <w:bCs/>
      <w:sz w:val="20"/>
      <w:szCs w:val="20"/>
      <w:lang w:val="en-US" w:eastAsia="ko-KR"/>
    </w:rPr>
  </w:style>
  <w:style w:type="paragraph" w:styleId="Title">
    <w:name w:val="Title"/>
    <w:basedOn w:val="Normal"/>
    <w:next w:val="Normal"/>
    <w:link w:val="TitleChar"/>
    <w:uiPriority w:val="10"/>
    <w:qFormat/>
    <w:rsid w:val="008C7441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C7441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paragraph" w:customStyle="1" w:styleId="Title1">
    <w:name w:val="Title1"/>
    <w:basedOn w:val="Normal"/>
    <w:rsid w:val="00BB1F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BB1F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BB1F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BB1F41"/>
  </w:style>
  <w:style w:type="table" w:styleId="TableGrid">
    <w:name w:val="Table Grid"/>
    <w:basedOn w:val="TableNormal"/>
    <w:uiPriority w:val="59"/>
    <w:rsid w:val="009B04C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8C744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441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441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441"/>
    <w:rPr>
      <w:rFonts w:asciiTheme="majorHAnsi" w:eastAsiaTheme="majorEastAsia" w:hAnsiTheme="majorHAnsi" w:cstheme="majorBidi"/>
      <w:caps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441"/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441"/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441"/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441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7441"/>
    <w:pPr>
      <w:spacing w:line="240" w:lineRule="auto"/>
    </w:pPr>
    <w:rPr>
      <w:b/>
      <w:bCs/>
      <w:smallCaps/>
      <w:color w:val="1F497D" w:themeColor="tex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441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441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C7441"/>
    <w:rPr>
      <w:b/>
      <w:bCs/>
    </w:rPr>
  </w:style>
  <w:style w:type="paragraph" w:styleId="NoSpacing">
    <w:name w:val="No Spacing"/>
    <w:uiPriority w:val="1"/>
    <w:qFormat/>
    <w:rsid w:val="008C744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C7441"/>
    <w:pPr>
      <w:spacing w:before="120" w:after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C7441"/>
    <w:rPr>
      <w:color w:val="1F497D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441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441"/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C7441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C7441"/>
    <w:rPr>
      <w:b/>
      <w:bCs/>
      <w:i/>
      <w:iCs/>
    </w:rPr>
  </w:style>
  <w:style w:type="character" w:styleId="IntenseReference">
    <w:name w:val="Intense Reference"/>
    <w:basedOn w:val="DefaultParagraphFont"/>
    <w:uiPriority w:val="32"/>
    <w:qFormat/>
    <w:rsid w:val="008C7441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C7441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7441"/>
    <w:pPr>
      <w:outlineLvl w:val="9"/>
    </w:pPr>
  </w:style>
  <w:style w:type="paragraph" w:styleId="Revision">
    <w:name w:val="Revision"/>
    <w:hidden/>
    <w:uiPriority w:val="99"/>
    <w:semiHidden/>
    <w:rsid w:val="00A21D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43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13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32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59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878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246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07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charit</dc:creator>
  <cp:lastModifiedBy>Dr. Marzia Sultana</cp:lastModifiedBy>
  <cp:revision>4</cp:revision>
  <dcterms:created xsi:type="dcterms:W3CDTF">2021-06-05T11:22:00Z</dcterms:created>
  <dcterms:modified xsi:type="dcterms:W3CDTF">2021-06-19T18:44:00Z</dcterms:modified>
</cp:coreProperties>
</file>